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0826" w:rsidRDefault="00FC082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-Gitter"/>
        <w:tblpPr w:leftFromText="141" w:rightFromText="141" w:vertAnchor="page" w:horzAnchor="margin" w:tblpY="2344"/>
        <w:tblW w:w="9070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828"/>
        <w:gridCol w:w="1417"/>
        <w:gridCol w:w="1417"/>
        <w:gridCol w:w="1417"/>
        <w:gridCol w:w="991"/>
      </w:tblGrid>
      <w:tr w:rsidR="00C40FD9" w:rsidRPr="00D15EFE" w:rsidTr="00C40FD9">
        <w:tc>
          <w:tcPr>
            <w:tcW w:w="907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0FD9" w:rsidRPr="009C6559" w:rsidRDefault="00C40FD9" w:rsidP="00D15EFE">
            <w:pPr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 xml:space="preserve">Supplementary Table </w:t>
            </w:r>
            <w:r w:rsidR="00D15EFE"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>3</w:t>
            </w:r>
            <w:bookmarkStart w:id="0" w:name="_GoBack"/>
            <w:bookmarkEnd w:id="0"/>
            <w:r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>.</w:t>
            </w:r>
            <w:r w:rsidRPr="009C6559"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 xml:space="preserve"> </w:t>
            </w: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Survival characteristics</w:t>
            </w:r>
            <w:r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.</w:t>
            </w:r>
          </w:p>
        </w:tc>
      </w:tr>
      <w:tr w:rsidR="00C40FD9" w:rsidRPr="00D15EFE" w:rsidTr="00C40FD9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40FD9" w:rsidRPr="009C6559" w:rsidRDefault="00C40FD9" w:rsidP="00C40FD9">
            <w:pPr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0FD9" w:rsidRPr="00D15EFE" w:rsidRDefault="00C40FD9" w:rsidP="00C40FD9">
            <w:pPr>
              <w:jc w:val="center"/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</w:pPr>
            <w:r w:rsidRPr="00D15EFE"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>GBM</w:t>
            </w:r>
          </w:p>
          <w:p w:rsidR="00C40FD9" w:rsidRPr="00D15EFE" w:rsidRDefault="00C40FD9" w:rsidP="00C40FD9">
            <w:pPr>
              <w:jc w:val="center"/>
              <w:rPr>
                <w:rFonts w:ascii="Times New Roman" w:eastAsia="Calibri" w:hAnsi="Times New Roman" w:cs="Times New Roman"/>
                <w:i/>
                <w:sz w:val="19"/>
                <w:szCs w:val="19"/>
                <w:lang w:val="en-US"/>
              </w:rPr>
            </w:pPr>
            <w:r w:rsidRPr="00D15EFE">
              <w:rPr>
                <w:rFonts w:ascii="Times New Roman" w:eastAsia="Calibri" w:hAnsi="Times New Roman" w:cs="Times New Roman"/>
                <w:i/>
                <w:sz w:val="19"/>
                <w:szCs w:val="19"/>
                <w:lang w:val="en-US"/>
              </w:rPr>
              <w:t>(n = 64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0FD9" w:rsidRPr="00D15EFE" w:rsidRDefault="00C40FD9" w:rsidP="00C40FD9">
            <w:pPr>
              <w:jc w:val="center"/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</w:pPr>
            <w:r w:rsidRPr="00D15EFE"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>PGS</w:t>
            </w:r>
          </w:p>
          <w:p w:rsidR="00C40FD9" w:rsidRPr="00D15EFE" w:rsidRDefault="00C40FD9" w:rsidP="00C40FD9">
            <w:pPr>
              <w:jc w:val="center"/>
              <w:rPr>
                <w:rFonts w:ascii="Times New Roman" w:eastAsia="Calibri" w:hAnsi="Times New Roman" w:cs="Times New Roman"/>
                <w:i/>
                <w:sz w:val="19"/>
                <w:szCs w:val="19"/>
                <w:lang w:val="en-US"/>
              </w:rPr>
            </w:pPr>
            <w:r w:rsidRPr="00D15EFE">
              <w:rPr>
                <w:rFonts w:ascii="Times New Roman" w:eastAsia="Calibri" w:hAnsi="Times New Roman" w:cs="Times New Roman"/>
                <w:i/>
                <w:sz w:val="19"/>
                <w:szCs w:val="19"/>
                <w:lang w:val="en-US"/>
              </w:rPr>
              <w:t>(n = 2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40FD9" w:rsidRPr="009C6559" w:rsidRDefault="00C40FD9" w:rsidP="00C40FD9">
            <w:pPr>
              <w:jc w:val="center"/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>SGS</w:t>
            </w:r>
          </w:p>
          <w:p w:rsidR="00C40FD9" w:rsidRPr="009C6559" w:rsidRDefault="00C40FD9" w:rsidP="00C40FD9">
            <w:pPr>
              <w:jc w:val="center"/>
              <w:rPr>
                <w:rFonts w:ascii="Times New Roman" w:eastAsia="Calibri" w:hAnsi="Times New Roman" w:cs="Times New Roman"/>
                <w:i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i/>
                <w:sz w:val="19"/>
                <w:szCs w:val="19"/>
                <w:lang w:val="en-US"/>
              </w:rPr>
              <w:t>(n = 7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40FD9" w:rsidRPr="009C6559" w:rsidRDefault="00C40FD9" w:rsidP="00C40FD9">
            <w:pPr>
              <w:jc w:val="center"/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b/>
                <w:i/>
                <w:sz w:val="19"/>
                <w:szCs w:val="19"/>
                <w:lang w:val="en-US"/>
              </w:rPr>
              <w:t>P</w:t>
            </w:r>
            <w:r w:rsidRPr="009C6559"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 xml:space="preserve">-value </w:t>
            </w:r>
          </w:p>
          <w:p w:rsidR="00C40FD9" w:rsidRPr="009C6559" w:rsidRDefault="00C40FD9" w:rsidP="00C40FD9">
            <w:pPr>
              <w:jc w:val="center"/>
              <w:rPr>
                <w:rFonts w:ascii="Times New Roman" w:eastAsia="Calibri" w:hAnsi="Times New Roman" w:cs="Times New Roman"/>
                <w:i/>
                <w:sz w:val="19"/>
                <w:szCs w:val="19"/>
                <w:lang w:val="en-US"/>
              </w:rPr>
            </w:pPr>
          </w:p>
        </w:tc>
      </w:tr>
      <w:tr w:rsidR="00C40FD9" w:rsidRPr="009C6559" w:rsidTr="00C40FD9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C40FD9" w:rsidRPr="009C6559" w:rsidRDefault="00C40FD9" w:rsidP="00C40FD9">
            <w:pPr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>OS from diagnosis (</w:t>
            </w:r>
            <w:proofErr w:type="spellStart"/>
            <w:r w:rsidRPr="009C6559"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>mo</w:t>
            </w:r>
            <w:proofErr w:type="spellEnd"/>
            <w:r w:rsidRPr="009C6559"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>), median (range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0FD9" w:rsidRPr="00D15EFE" w:rsidRDefault="00C40FD9" w:rsidP="00C40FD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D15EFE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15.7 (1.1-167.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0FD9" w:rsidRPr="00D15EFE" w:rsidRDefault="00C40FD9" w:rsidP="00C40FD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D15EFE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13.4 (2.3-47.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40FD9" w:rsidRPr="00D15EFE" w:rsidRDefault="00C40FD9" w:rsidP="00C40FD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D15EFE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-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40FD9" w:rsidRPr="009C6559" w:rsidRDefault="00C40FD9" w:rsidP="00C40FD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15EFE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0</w:t>
            </w:r>
            <w:r w:rsidRPr="009C6559">
              <w:rPr>
                <w:rFonts w:ascii="Times New Roman" w:eastAsia="Calibri" w:hAnsi="Times New Roman" w:cs="Times New Roman"/>
                <w:sz w:val="19"/>
                <w:szCs w:val="19"/>
              </w:rPr>
              <w:t>.201</w:t>
            </w:r>
          </w:p>
        </w:tc>
      </w:tr>
      <w:tr w:rsidR="00C40FD9" w:rsidRPr="009C6559" w:rsidTr="00C40FD9"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40FD9" w:rsidRPr="009C6559" w:rsidRDefault="00C40FD9" w:rsidP="00C40FD9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>
              <w:rPr>
                <w:rFonts w:ascii="Times New Roman" w:eastAsia="Calibri" w:hAnsi="Times New Roman" w:cs="Times New Roman"/>
                <w:sz w:val="19"/>
                <w:szCs w:val="19"/>
              </w:rPr>
              <w:t>M</w:t>
            </w:r>
            <w:r w:rsidRPr="009C6559">
              <w:rPr>
                <w:rFonts w:ascii="Times New Roman" w:eastAsia="Calibri" w:hAnsi="Times New Roman" w:cs="Times New Roman"/>
                <w:sz w:val="19"/>
                <w:szCs w:val="19"/>
              </w:rPr>
              <w:t>iss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0FD9" w:rsidRPr="009C6559" w:rsidRDefault="00C40FD9" w:rsidP="00C40FD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0FD9" w:rsidRPr="009C6559" w:rsidRDefault="00C40FD9" w:rsidP="00C40FD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0FD9" w:rsidRPr="009C6559" w:rsidRDefault="00C40FD9" w:rsidP="00C40FD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40FD9" w:rsidRPr="009C6559" w:rsidRDefault="00C40FD9" w:rsidP="00C40FD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</w:tc>
      </w:tr>
      <w:tr w:rsidR="00C40FD9" w:rsidRPr="009C6559" w:rsidTr="00C40FD9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C40FD9" w:rsidRPr="009C6559" w:rsidRDefault="00C40FD9" w:rsidP="00C40FD9">
            <w:pPr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>PFS from diagnosis (</w:t>
            </w:r>
            <w:proofErr w:type="spellStart"/>
            <w:r w:rsidRPr="009C6559"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>mo</w:t>
            </w:r>
            <w:proofErr w:type="spellEnd"/>
            <w:r w:rsidRPr="009C6559"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>), median (range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0FD9" w:rsidRPr="009C6559" w:rsidRDefault="00C40FD9" w:rsidP="00C40FD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</w:rPr>
              <w:t>7.6 (1.1-167.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0FD9" w:rsidRPr="009C6559" w:rsidRDefault="00C40FD9" w:rsidP="00C40FD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</w:rPr>
              <w:t>6.8 (2.3-29.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40FD9" w:rsidRPr="009C6559" w:rsidRDefault="00C40FD9" w:rsidP="00C40FD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40FD9" w:rsidRPr="009C6559" w:rsidRDefault="00C40FD9" w:rsidP="00C40FD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</w:rPr>
              <w:t>0.105</w:t>
            </w:r>
          </w:p>
        </w:tc>
      </w:tr>
      <w:tr w:rsidR="00C40FD9" w:rsidRPr="009C6559" w:rsidTr="00C40FD9"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40FD9" w:rsidRPr="009C6559" w:rsidRDefault="00C40FD9" w:rsidP="00C40FD9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>
              <w:rPr>
                <w:rFonts w:ascii="Times New Roman" w:eastAsia="Calibri" w:hAnsi="Times New Roman" w:cs="Times New Roman"/>
                <w:sz w:val="19"/>
                <w:szCs w:val="19"/>
              </w:rPr>
              <w:t>M</w:t>
            </w:r>
            <w:r w:rsidRPr="009C6559">
              <w:rPr>
                <w:rFonts w:ascii="Times New Roman" w:eastAsia="Calibri" w:hAnsi="Times New Roman" w:cs="Times New Roman"/>
                <w:sz w:val="19"/>
                <w:szCs w:val="19"/>
              </w:rPr>
              <w:t>iss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0FD9" w:rsidRPr="009C6559" w:rsidRDefault="00C40FD9" w:rsidP="00C40FD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0FD9" w:rsidRPr="009C6559" w:rsidRDefault="00C40FD9" w:rsidP="00C40FD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0FD9" w:rsidRPr="009C6559" w:rsidRDefault="00C40FD9" w:rsidP="00C40FD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40FD9" w:rsidRPr="009C6559" w:rsidRDefault="00C40FD9" w:rsidP="00C40FD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</w:tc>
      </w:tr>
      <w:tr w:rsidR="00C40FD9" w:rsidRPr="009C6559" w:rsidTr="00C40FD9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C40FD9" w:rsidRPr="009C6559" w:rsidRDefault="00C40FD9" w:rsidP="00C40FD9">
            <w:pPr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>Survival from recurrence (</w:t>
            </w:r>
            <w:proofErr w:type="spellStart"/>
            <w:r w:rsidRPr="009C6559"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>mo</w:t>
            </w:r>
            <w:proofErr w:type="spellEnd"/>
            <w:r w:rsidRPr="009C6559"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>), median (range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0FD9" w:rsidRPr="009C6559" w:rsidRDefault="00C40FD9" w:rsidP="00C40FD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7.4 (0.0-113.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0FD9" w:rsidRPr="009C6559" w:rsidRDefault="00C40FD9" w:rsidP="00C40FD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5.8 (0.4-33.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40FD9" w:rsidRPr="009C6559" w:rsidRDefault="00C40FD9" w:rsidP="00C40FD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8.6 (7.1-18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40FD9" w:rsidRPr="009C6559" w:rsidRDefault="00C40FD9" w:rsidP="00C40FD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0.694</w:t>
            </w:r>
          </w:p>
        </w:tc>
      </w:tr>
      <w:tr w:rsidR="00C40FD9" w:rsidRPr="009C6559" w:rsidTr="00C40FD9">
        <w:trPr>
          <w:trHeight w:val="59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40FD9" w:rsidRPr="009C6559" w:rsidRDefault="00C40FD9" w:rsidP="00C40FD9">
            <w:pPr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No recur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FD9" w:rsidRPr="009C6559" w:rsidRDefault="00C40FD9" w:rsidP="00C40FD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FD9" w:rsidRPr="009C6559" w:rsidRDefault="00C40FD9" w:rsidP="00C40FD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40FD9" w:rsidRPr="009C6559" w:rsidRDefault="00C40FD9" w:rsidP="00C40FD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40FD9" w:rsidRPr="009C6559" w:rsidRDefault="00C40FD9" w:rsidP="00C40FD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</w:p>
        </w:tc>
      </w:tr>
      <w:tr w:rsidR="00C40FD9" w:rsidRPr="009C6559" w:rsidTr="00C40FD9"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40FD9" w:rsidRPr="009C6559" w:rsidRDefault="00C40FD9" w:rsidP="00C40FD9">
            <w:pPr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0FD9" w:rsidRPr="009C6559" w:rsidRDefault="00C40FD9" w:rsidP="00C40FD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0FD9" w:rsidRPr="009C6559" w:rsidRDefault="00C40FD9" w:rsidP="00C40FD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0FD9" w:rsidRPr="009C6559" w:rsidRDefault="00C40FD9" w:rsidP="00C40FD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40FD9" w:rsidRPr="009C6559" w:rsidRDefault="00C40FD9" w:rsidP="00C40FD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</w:p>
        </w:tc>
      </w:tr>
      <w:tr w:rsidR="00C40FD9" w:rsidRPr="00D15EFE" w:rsidTr="00C40FD9">
        <w:tc>
          <w:tcPr>
            <w:tcW w:w="90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0FD9" w:rsidRPr="009C6559" w:rsidRDefault="00C40FD9" w:rsidP="00C40FD9">
            <w:pPr>
              <w:spacing w:before="60"/>
              <w:rPr>
                <w:rFonts w:ascii="Times New Roman" w:eastAsia="Calibri" w:hAnsi="Times New Roman" w:cs="Times New Roman"/>
                <w:i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i/>
                <w:sz w:val="19"/>
                <w:szCs w:val="19"/>
                <w:lang w:val="en-US"/>
              </w:rPr>
              <w:t xml:space="preserve">Statistical tests: </w:t>
            </w: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Log-rank test.</w:t>
            </w:r>
          </w:p>
          <w:p w:rsidR="00C40FD9" w:rsidRPr="009C6559" w:rsidRDefault="00C40FD9" w:rsidP="00C40FD9">
            <w:pPr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i/>
                <w:sz w:val="19"/>
                <w:szCs w:val="19"/>
                <w:lang w:val="en-US"/>
              </w:rPr>
              <w:t xml:space="preserve">Abbreviations: GBM </w:t>
            </w: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 xml:space="preserve">glioblastoma, </w:t>
            </w:r>
            <w:r w:rsidRPr="009C6559">
              <w:rPr>
                <w:rFonts w:ascii="Times New Roman" w:eastAsia="Calibri" w:hAnsi="Times New Roman" w:cs="Times New Roman"/>
                <w:i/>
                <w:sz w:val="19"/>
                <w:szCs w:val="19"/>
                <w:lang w:val="en-US"/>
              </w:rPr>
              <w:t xml:space="preserve">PGS </w:t>
            </w: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 xml:space="preserve">primary gliosarcoma, </w:t>
            </w:r>
            <w:r w:rsidRPr="009C6559">
              <w:rPr>
                <w:rFonts w:ascii="Times New Roman" w:eastAsia="Calibri" w:hAnsi="Times New Roman" w:cs="Times New Roman"/>
                <w:i/>
                <w:sz w:val="19"/>
                <w:szCs w:val="19"/>
                <w:lang w:val="en-US"/>
              </w:rPr>
              <w:t>SGS</w:t>
            </w: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 xml:space="preserve"> secondary gliosarcoma, </w:t>
            </w:r>
            <w:r w:rsidRPr="009C6559">
              <w:rPr>
                <w:rFonts w:ascii="Times New Roman" w:eastAsia="Calibri" w:hAnsi="Times New Roman" w:cs="Times New Roman"/>
                <w:i/>
                <w:sz w:val="19"/>
                <w:szCs w:val="19"/>
                <w:lang w:val="en-US"/>
              </w:rPr>
              <w:t>OS</w:t>
            </w: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 xml:space="preserve"> overall survival, </w:t>
            </w:r>
            <w:r w:rsidRPr="009C6559">
              <w:rPr>
                <w:rFonts w:ascii="Times New Roman" w:eastAsia="Calibri" w:hAnsi="Times New Roman" w:cs="Times New Roman"/>
                <w:i/>
                <w:sz w:val="19"/>
                <w:szCs w:val="19"/>
                <w:lang w:val="en-US"/>
              </w:rPr>
              <w:t>PFS</w:t>
            </w: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 xml:space="preserve"> progression-free survival.</w:t>
            </w:r>
          </w:p>
          <w:p w:rsidR="00C40FD9" w:rsidRPr="009C6559" w:rsidRDefault="00C40FD9" w:rsidP="00C40FD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</w:p>
        </w:tc>
      </w:tr>
    </w:tbl>
    <w:p w:rsidR="00FC0826" w:rsidRDefault="00FC082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C0826" w:rsidRDefault="00FC082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FC0826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4A79" w:rsidRDefault="001F4A79" w:rsidP="002A690D">
      <w:pPr>
        <w:spacing w:after="0" w:line="240" w:lineRule="auto"/>
      </w:pPr>
      <w:r>
        <w:separator/>
      </w:r>
    </w:p>
  </w:endnote>
  <w:endnote w:type="continuationSeparator" w:id="0">
    <w:p w:rsidR="001F4A79" w:rsidRDefault="001F4A79" w:rsidP="002A69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99042583"/>
      <w:docPartObj>
        <w:docPartGallery w:val="Page Numbers (Bottom of Page)"/>
        <w:docPartUnique/>
      </w:docPartObj>
    </w:sdtPr>
    <w:sdtEndPr/>
    <w:sdtContent>
      <w:p w:rsidR="002A690D" w:rsidRDefault="002A690D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15EFE">
          <w:rPr>
            <w:noProof/>
          </w:rPr>
          <w:t>1</w:t>
        </w:r>
        <w:r>
          <w:fldChar w:fldCharType="end"/>
        </w:r>
      </w:p>
    </w:sdtContent>
  </w:sdt>
  <w:p w:rsidR="002A690D" w:rsidRDefault="002A690D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4A79" w:rsidRDefault="001F4A79" w:rsidP="002A690D">
      <w:pPr>
        <w:spacing w:after="0" w:line="240" w:lineRule="auto"/>
      </w:pPr>
      <w:r>
        <w:separator/>
      </w:r>
    </w:p>
  </w:footnote>
  <w:footnote w:type="continuationSeparator" w:id="0">
    <w:p w:rsidR="001F4A79" w:rsidRDefault="001F4A79" w:rsidP="002A69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826"/>
    <w:rsid w:val="001F4A79"/>
    <w:rsid w:val="002A690D"/>
    <w:rsid w:val="003B46FB"/>
    <w:rsid w:val="009C6559"/>
    <w:rsid w:val="00A20D19"/>
    <w:rsid w:val="00A47F53"/>
    <w:rsid w:val="00C100B6"/>
    <w:rsid w:val="00C40FD9"/>
    <w:rsid w:val="00CA5E24"/>
    <w:rsid w:val="00D15EFE"/>
    <w:rsid w:val="00FC0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F6BF8F"/>
  <w15:chartTrackingRefBased/>
  <w15:docId w15:val="{7D5CB204-484F-440B-849B-C04D79BBA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FC08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1">
    <w:name w:val="Tabel - Gitter1"/>
    <w:basedOn w:val="Tabel-Normal"/>
    <w:next w:val="Tabel-Gitter"/>
    <w:uiPriority w:val="59"/>
    <w:rsid w:val="00FC08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el"/>
    <w:next w:val="Titel"/>
    <w:qFormat/>
    <w:rsid w:val="00CA5E24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el">
    <w:name w:val="Title"/>
    <w:basedOn w:val="Normal"/>
    <w:next w:val="Normal"/>
    <w:link w:val="TitelTegn"/>
    <w:uiPriority w:val="10"/>
    <w:qFormat/>
    <w:rsid w:val="00CA5E2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CA5E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idehoved">
    <w:name w:val="header"/>
    <w:basedOn w:val="Normal"/>
    <w:link w:val="SidehovedTegn"/>
    <w:uiPriority w:val="99"/>
    <w:unhideWhenUsed/>
    <w:rsid w:val="002A690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A690D"/>
  </w:style>
  <w:style w:type="paragraph" w:styleId="Sidefod">
    <w:name w:val="footer"/>
    <w:basedOn w:val="Normal"/>
    <w:link w:val="SidefodTegn"/>
    <w:uiPriority w:val="99"/>
    <w:unhideWhenUsed/>
    <w:rsid w:val="002A690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A69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92</Words>
  <Characters>512</Characters>
  <Application>Microsoft Office Word</Application>
  <DocSecurity>0</DocSecurity>
  <Lines>56</Lines>
  <Paragraphs>4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Frandsen</dc:creator>
  <cp:keywords/>
  <dc:description/>
  <cp:lastModifiedBy>Signe Regner Michaelsen</cp:lastModifiedBy>
  <cp:revision>6</cp:revision>
  <dcterms:created xsi:type="dcterms:W3CDTF">2019-06-25T09:27:00Z</dcterms:created>
  <dcterms:modified xsi:type="dcterms:W3CDTF">2019-12-06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